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D97" w:rsidRDefault="006F489E" w:rsidP="00086D97">
      <w:pPr>
        <w:rPr>
          <w:b/>
        </w:rPr>
      </w:pPr>
      <w:r>
        <w:rPr>
          <w:b/>
        </w:rPr>
        <w:t>Appendix 2</w:t>
      </w:r>
      <w:r w:rsidR="00C6047A">
        <w:rPr>
          <w:b/>
        </w:rPr>
        <w:t xml:space="preserve"> </w:t>
      </w:r>
      <w:r w:rsidR="005732C6" w:rsidRPr="009B7176">
        <w:t xml:space="preserve">Full crosstabs with </w:t>
      </w:r>
      <w:bookmarkStart w:id="0" w:name="_GoBack"/>
      <w:bookmarkEnd w:id="0"/>
      <w:r w:rsidR="005732C6" w:rsidRPr="009B7176">
        <w:t>observed and expected cell counts</w:t>
      </w:r>
      <w:r w:rsidR="002D1212" w:rsidRPr="009B7176">
        <w:t xml:space="preserve"> for all χ²/</w:t>
      </w:r>
      <w:r w:rsidR="00D962D8" w:rsidRPr="009B7176">
        <w:rPr>
          <w:rFonts w:cs="Times New Roman"/>
          <w:szCs w:val="24"/>
        </w:rPr>
        <w:t xml:space="preserve"> Fisher–Freeman–</w:t>
      </w:r>
      <w:proofErr w:type="spellStart"/>
      <w:r w:rsidR="00D962D8" w:rsidRPr="009B7176">
        <w:rPr>
          <w:rFonts w:cs="Times New Roman"/>
          <w:szCs w:val="24"/>
        </w:rPr>
        <w:t>Halton</w:t>
      </w:r>
      <w:proofErr w:type="spellEnd"/>
      <w:r w:rsidR="00D962D8" w:rsidRPr="009B7176">
        <w:rPr>
          <w:rFonts w:cs="Times New Roman"/>
          <w:szCs w:val="24"/>
        </w:rPr>
        <w:t xml:space="preserve"> </w:t>
      </w:r>
      <w:r w:rsidR="00D962D8" w:rsidRPr="00444E1C">
        <w:rPr>
          <w:rFonts w:cs="Times New Roman"/>
          <w:szCs w:val="24"/>
        </w:rPr>
        <w:t xml:space="preserve">(FFH) Exact </w:t>
      </w:r>
      <w:r w:rsidR="00D962D8" w:rsidRPr="00444E1C">
        <w:t>tests</w:t>
      </w:r>
    </w:p>
    <w:tbl>
      <w:tblPr>
        <w:tblStyle w:val="TableGrid"/>
        <w:tblW w:w="14161" w:type="dxa"/>
        <w:jc w:val="center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1359"/>
        <w:gridCol w:w="1390"/>
        <w:gridCol w:w="1640"/>
        <w:gridCol w:w="1298"/>
        <w:gridCol w:w="1261"/>
        <w:gridCol w:w="982"/>
        <w:gridCol w:w="1260"/>
        <w:gridCol w:w="2346"/>
        <w:gridCol w:w="1195"/>
      </w:tblGrid>
      <w:tr w:rsidR="00604E37" w:rsidRPr="00A83261" w:rsidTr="001A4A17">
        <w:trPr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732C6" w:rsidRPr="005732C6" w:rsidRDefault="005732C6" w:rsidP="00A83261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5732C6">
              <w:rPr>
                <w:rFonts w:eastAsia="Times New Roman" w:cs="Times New Roman"/>
                <w:b/>
                <w:sz w:val="22"/>
              </w:rPr>
              <w:t>Outcom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732C6" w:rsidRPr="005732C6" w:rsidRDefault="005732C6" w:rsidP="00A83261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5732C6">
              <w:rPr>
                <w:rFonts w:eastAsia="Times New Roman" w:cs="Times New Roman"/>
                <w:b/>
                <w:sz w:val="22"/>
              </w:rPr>
              <w:t>Variabl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732C6" w:rsidRPr="005732C6" w:rsidRDefault="005732C6" w:rsidP="00A83261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5732C6">
              <w:rPr>
                <w:rFonts w:eastAsia="Times New Roman" w:cs="Times New Roman"/>
                <w:b/>
                <w:sz w:val="22"/>
              </w:rPr>
              <w:t>Category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732C6" w:rsidRPr="005732C6" w:rsidRDefault="009B360E" w:rsidP="00A83261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Outcome L</w:t>
            </w:r>
            <w:r w:rsidR="005732C6" w:rsidRPr="005732C6">
              <w:rPr>
                <w:rFonts w:eastAsia="Times New Roman" w:cs="Times New Roman"/>
                <w:b/>
                <w:sz w:val="22"/>
              </w:rPr>
              <w:t>evel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732C6" w:rsidRPr="005732C6" w:rsidRDefault="005732C6" w:rsidP="00A83261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5732C6">
              <w:rPr>
                <w:rFonts w:eastAsia="Times New Roman" w:cs="Times New Roman"/>
                <w:b/>
                <w:sz w:val="22"/>
              </w:rPr>
              <w:t>Observed 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732C6" w:rsidRPr="005732C6" w:rsidRDefault="005732C6" w:rsidP="00A83261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5732C6">
              <w:rPr>
                <w:rFonts w:eastAsia="Times New Roman" w:cs="Times New Roman"/>
                <w:b/>
                <w:sz w:val="22"/>
              </w:rPr>
              <w:t>Expected 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732C6" w:rsidRPr="005732C6" w:rsidRDefault="005732C6" w:rsidP="00A83261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5732C6">
              <w:rPr>
                <w:rFonts w:eastAsia="Times New Roman" w:cs="Times New Roman"/>
                <w:b/>
                <w:sz w:val="22"/>
              </w:rPr>
              <w:t>Row 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732C6" w:rsidRPr="005732C6" w:rsidRDefault="005732C6" w:rsidP="00A83261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5732C6">
              <w:rPr>
                <w:rFonts w:eastAsia="Times New Roman" w:cs="Times New Roman"/>
                <w:b/>
                <w:sz w:val="22"/>
              </w:rPr>
              <w:t>Column %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732C6" w:rsidRPr="005732C6" w:rsidRDefault="006F3CA3" w:rsidP="00800D15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S</w:t>
            </w:r>
            <w:r w:rsidR="00E53A84" w:rsidRPr="00E53A84">
              <w:rPr>
                <w:rFonts w:eastAsia="Times New Roman" w:cs="Times New Roman"/>
                <w:b/>
                <w:sz w:val="22"/>
              </w:rPr>
              <w:t>tatistical Test Valu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732C6" w:rsidRPr="005732C6" w:rsidRDefault="001657E7" w:rsidP="00A83261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P</w:t>
            </w:r>
            <w:r w:rsidR="005732C6" w:rsidRPr="005732C6">
              <w:rPr>
                <w:rFonts w:eastAsia="Times New Roman" w:cs="Times New Roman"/>
                <w:b/>
                <w:sz w:val="22"/>
              </w:rPr>
              <w:noBreakHyphen/>
              <w:t>value</w:t>
            </w:r>
          </w:p>
        </w:tc>
      </w:tr>
      <w:tr w:rsidR="00604E37" w:rsidRPr="00A83261" w:rsidTr="001A4A17">
        <w:trPr>
          <w:jc w:val="center"/>
        </w:trPr>
        <w:tc>
          <w:tcPr>
            <w:tcW w:w="1430" w:type="dxa"/>
            <w:tcBorders>
              <w:top w:val="single" w:sz="4" w:space="0" w:color="auto"/>
            </w:tcBorders>
            <w:hideMark/>
          </w:tcPr>
          <w:p w:rsidR="005732C6" w:rsidRPr="005732C6" w:rsidRDefault="005732C6" w:rsidP="009A0916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5732C6">
              <w:rPr>
                <w:rFonts w:eastAsia="Times New Roman" w:cs="Times New Roman"/>
                <w:b/>
                <w:sz w:val="22"/>
              </w:rPr>
              <w:t>Knowledge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ender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ale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6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6.8</w:t>
            </w:r>
          </w:p>
        </w:tc>
        <w:tc>
          <w:tcPr>
            <w:tcW w:w="982" w:type="dxa"/>
            <w:tcBorders>
              <w:top w:val="single" w:sz="4" w:space="0" w:color="auto"/>
            </w:tcBorders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6.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8.9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 xml:space="preserve">χ² = 0.107, </w:t>
            </w:r>
            <w:proofErr w:type="spellStart"/>
            <w:r w:rsidRPr="005732C6">
              <w:rPr>
                <w:rFonts w:eastAsia="Times New Roman" w:cs="Times New Roman"/>
                <w:sz w:val="22"/>
              </w:rPr>
              <w:t>df</w:t>
            </w:r>
            <w:proofErr w:type="spellEnd"/>
            <w:r w:rsidRPr="005732C6">
              <w:rPr>
                <w:rFonts w:eastAsia="Times New Roman" w:cs="Times New Roman"/>
                <w:sz w:val="22"/>
              </w:rPr>
              <w:t>=1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744</w:t>
            </w: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3.2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3.3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1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emale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4.2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1.1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5.8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9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Age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Young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4.6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9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4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 xml:space="preserve">χ² = 65.857, </w:t>
            </w:r>
            <w:proofErr w:type="spellStart"/>
            <w:r w:rsidRPr="005732C6">
              <w:rPr>
                <w:rFonts w:eastAsia="Times New Roman" w:cs="Times New Roman"/>
                <w:sz w:val="22"/>
              </w:rPr>
              <w:t>df</w:t>
            </w:r>
            <w:proofErr w:type="spellEnd"/>
            <w:r w:rsidRPr="005732C6">
              <w:rPr>
                <w:rFonts w:eastAsia="Times New Roman" w:cs="Times New Roman"/>
                <w:sz w:val="22"/>
              </w:rPr>
              <w:t>=2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&lt;</w:t>
            </w:r>
            <w:r w:rsidR="00DE09E9">
              <w:rPr>
                <w:rFonts w:eastAsia="Times New Roman" w:cs="Times New Roman"/>
                <w:sz w:val="22"/>
              </w:rPr>
              <w:t xml:space="preserve"> </w:t>
            </w:r>
            <w:r w:rsidRPr="005732C6">
              <w:rPr>
                <w:rFonts w:eastAsia="Times New Roman" w:cs="Times New Roman"/>
                <w:sz w:val="22"/>
              </w:rPr>
              <w:t>0.001</w:t>
            </w: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7.4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8.1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4.6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Adult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5.9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1.1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6.1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0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8.9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7.8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Old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6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.4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2.7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2.5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1.6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7.3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.6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Education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Illiterate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5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5.9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FH = 173.213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&lt;</w:t>
            </w:r>
            <w:r w:rsidR="00DE09E9">
              <w:rPr>
                <w:rFonts w:eastAsia="Times New Roman" w:cs="Times New Roman"/>
                <w:sz w:val="22"/>
              </w:rPr>
              <w:t xml:space="preserve"> </w:t>
            </w:r>
            <w:r w:rsidRPr="005732C6">
              <w:rPr>
                <w:rFonts w:eastAsia="Times New Roman" w:cs="Times New Roman"/>
                <w:sz w:val="22"/>
              </w:rPr>
              <w:t>0.001</w:t>
            </w: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9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.1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8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rimary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1.2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6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4.8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3.5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Secondary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2.7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District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proofErr w:type="spellStart"/>
            <w:r w:rsidRPr="005732C6">
              <w:rPr>
                <w:rFonts w:eastAsia="Times New Roman" w:cs="Times New Roman"/>
                <w:sz w:val="22"/>
              </w:rPr>
              <w:t>Dera</w:t>
            </w:r>
            <w:proofErr w:type="spellEnd"/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3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4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1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 xml:space="preserve">χ² = 0.695, </w:t>
            </w:r>
            <w:proofErr w:type="spellStart"/>
            <w:r w:rsidRPr="005732C6">
              <w:rPr>
                <w:rFonts w:eastAsia="Times New Roman" w:cs="Times New Roman"/>
                <w:sz w:val="22"/>
              </w:rPr>
              <w:t>df</w:t>
            </w:r>
            <w:proofErr w:type="spellEnd"/>
            <w:r w:rsidRPr="005732C6">
              <w:rPr>
                <w:rFonts w:eastAsia="Times New Roman" w:cs="Times New Roman"/>
                <w:sz w:val="22"/>
              </w:rPr>
              <w:t>=2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706</w:t>
            </w: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8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6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6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5.4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proofErr w:type="spellStart"/>
            <w:r w:rsidRPr="005732C6">
              <w:rPr>
                <w:rFonts w:eastAsia="Times New Roman" w:cs="Times New Roman"/>
                <w:sz w:val="22"/>
              </w:rPr>
              <w:t>Fogera</w:t>
            </w:r>
            <w:proofErr w:type="spellEnd"/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6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3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2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6.6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3D2F36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6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8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0.4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proofErr w:type="spellStart"/>
            <w:r w:rsidRPr="005732C6">
              <w:rPr>
                <w:rFonts w:eastAsia="Times New Roman" w:cs="Times New Roman"/>
                <w:sz w:val="22"/>
              </w:rPr>
              <w:t>Libokemkem</w:t>
            </w:r>
            <w:proofErr w:type="spellEnd"/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3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3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6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2.4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3D2F36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7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6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4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4.2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Vet Distance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&lt;1 km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8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.6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FH = 1.278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746</w:t>
            </w: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.2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.1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  <w:r w:rsidRPr="005732C6">
              <w:rPr>
                <w:rFonts w:eastAsia="Times New Roman" w:cs="Times New Roman"/>
                <w:sz w:val="22"/>
              </w:rPr>
              <w:noBreakHyphen/>
              <w:t>5 km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6.5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2.9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3.8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9.5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7.1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0.5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</w:t>
            </w:r>
            <w:r w:rsidRPr="005732C6">
              <w:rPr>
                <w:rFonts w:eastAsia="Times New Roman" w:cs="Times New Roman"/>
                <w:sz w:val="22"/>
              </w:rPr>
              <w:noBreakHyphen/>
              <w:t>10 km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8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7.9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7.5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9.4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1.1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2.5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9.2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&gt;10 km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2.8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5.6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1.1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4A5A09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4.2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4.4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5.2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0670EA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5732C6">
              <w:rPr>
                <w:rFonts w:eastAsia="Times New Roman" w:cs="Times New Roman"/>
                <w:b/>
                <w:sz w:val="22"/>
              </w:rPr>
              <w:t>Attitude</w:t>
            </w: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ender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ale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9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0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5.8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9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FH = 1.443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490</w:t>
            </w:r>
          </w:p>
        </w:tc>
      </w:tr>
      <w:tr w:rsidR="0027237E" w:rsidRPr="00A83261" w:rsidTr="00114E6B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.8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3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6.7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14E6B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7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5.2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0.8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4.1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emale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0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1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14E6B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2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.7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3.3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14E6B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.8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3.3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5.9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Age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Young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4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8.1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1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FH = 41.940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&lt;</w:t>
            </w:r>
            <w:r w:rsidR="000670EA">
              <w:rPr>
                <w:rFonts w:eastAsia="Times New Roman" w:cs="Times New Roman"/>
                <w:sz w:val="22"/>
              </w:rPr>
              <w:t xml:space="preserve"> </w:t>
            </w:r>
            <w:r w:rsidRPr="005732C6">
              <w:rPr>
                <w:rFonts w:eastAsia="Times New Roman" w:cs="Times New Roman"/>
                <w:sz w:val="22"/>
              </w:rPr>
              <w:t>0.001</w:t>
            </w:r>
          </w:p>
        </w:tc>
      </w:tr>
      <w:tr w:rsidR="0027237E" w:rsidRPr="00A83261" w:rsidTr="004E7602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1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4E7602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5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9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3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Adult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8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0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8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4E7602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.6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3.3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4E7602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3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2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3.4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5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Old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4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1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4E7602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9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.5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6.7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4E7602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.5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5.5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2.7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Education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Illiterate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9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2.4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4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FH = 87.764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&lt;</w:t>
            </w:r>
            <w:r w:rsidR="000670EA">
              <w:rPr>
                <w:rFonts w:eastAsia="Times New Roman" w:cs="Times New Roman"/>
                <w:sz w:val="22"/>
              </w:rPr>
              <w:t xml:space="preserve"> </w:t>
            </w:r>
            <w:r w:rsidRPr="005732C6">
              <w:rPr>
                <w:rFonts w:eastAsia="Times New Roman" w:cs="Times New Roman"/>
                <w:sz w:val="22"/>
              </w:rPr>
              <w:t>0.001</w:t>
            </w:r>
          </w:p>
        </w:tc>
      </w:tr>
      <w:tr w:rsidR="0027237E" w:rsidRPr="00A83261" w:rsidTr="00A858E5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.1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A858E5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1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9.5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rimary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6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4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6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A858E5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6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A858E5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9.4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Secondary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A858E5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4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A858E5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9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District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proofErr w:type="spellStart"/>
            <w:r w:rsidRPr="005732C6">
              <w:rPr>
                <w:rFonts w:eastAsia="Times New Roman" w:cs="Times New Roman"/>
                <w:sz w:val="22"/>
              </w:rPr>
              <w:t>Dera</w:t>
            </w:r>
            <w:proofErr w:type="spellEnd"/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3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2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1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FH = 5.632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207</w:t>
            </w:r>
          </w:p>
        </w:tc>
      </w:tr>
      <w:tr w:rsidR="0027237E" w:rsidRPr="00A83261" w:rsidTr="00A858E5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6.7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A858E5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4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4.1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proofErr w:type="spellStart"/>
            <w:r w:rsidRPr="005732C6">
              <w:rPr>
                <w:rFonts w:eastAsia="Times New Roman" w:cs="Times New Roman"/>
                <w:sz w:val="22"/>
              </w:rPr>
              <w:t>Fogera</w:t>
            </w:r>
            <w:proofErr w:type="spellEnd"/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3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2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1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A858E5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3.3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A858E5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4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4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8.6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proofErr w:type="spellStart"/>
            <w:r w:rsidRPr="005732C6">
              <w:rPr>
                <w:rFonts w:eastAsia="Times New Roman" w:cs="Times New Roman"/>
                <w:sz w:val="22"/>
              </w:rPr>
              <w:t>Libokemkem</w:t>
            </w:r>
            <w:proofErr w:type="spellEnd"/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8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3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6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8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A858E5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A858E5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4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4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7.3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Vet Distance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&lt;1 km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2.5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FH = 4.845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532</w:t>
            </w:r>
          </w:p>
        </w:tc>
      </w:tr>
      <w:tr w:rsidR="0027237E" w:rsidRPr="00A83261" w:rsidTr="002C1C44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2.5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6.7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2C1C44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5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.5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  <w:r w:rsidRPr="005732C6">
              <w:rPr>
                <w:rFonts w:eastAsia="Times New Roman" w:cs="Times New Roman"/>
                <w:sz w:val="22"/>
              </w:rPr>
              <w:noBreakHyphen/>
              <w:t>5 km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7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1.4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2C1C44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2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6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3.3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2C1C44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6.4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5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1.8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</w:t>
            </w:r>
            <w:r w:rsidRPr="005732C6">
              <w:rPr>
                <w:rFonts w:eastAsia="Times New Roman" w:cs="Times New Roman"/>
                <w:sz w:val="22"/>
              </w:rPr>
              <w:noBreakHyphen/>
              <w:t>10 km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8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9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4.4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8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2C1C44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4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7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6.7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2C1C44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7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3.9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5.5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&gt;10 km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ood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8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3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7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2C1C44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1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.4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3.3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2C1C44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oor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.9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9.6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8.2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0670EA">
            <w:pPr>
              <w:spacing w:line="276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5732C6">
              <w:rPr>
                <w:rFonts w:eastAsia="Times New Roman" w:cs="Times New Roman"/>
                <w:b/>
                <w:sz w:val="22"/>
              </w:rPr>
              <w:t>Practice</w:t>
            </w: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Gender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ale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2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7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FH = 6.031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50</w:t>
            </w:r>
          </w:p>
        </w:tc>
      </w:tr>
      <w:tr w:rsidR="0027237E" w:rsidRPr="00A83261" w:rsidTr="009D636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.2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.2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5.6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9D636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13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9.6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4.2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2.5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emale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8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.7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9D636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8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3.3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4.4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9D636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7.4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7.5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Age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Young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4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9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5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FH = 44.778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&lt;</w:t>
            </w:r>
            <w:r w:rsidR="000670EA">
              <w:rPr>
                <w:rFonts w:eastAsia="Times New Roman" w:cs="Times New Roman"/>
                <w:sz w:val="22"/>
              </w:rPr>
              <w:t xml:space="preserve"> </w:t>
            </w:r>
            <w:r w:rsidRPr="005732C6">
              <w:rPr>
                <w:rFonts w:eastAsia="Times New Roman" w:cs="Times New Roman"/>
                <w:sz w:val="22"/>
              </w:rPr>
              <w:t>0.001</w:t>
            </w:r>
          </w:p>
        </w:tc>
      </w:tr>
      <w:tr w:rsidR="0027237E" w:rsidRPr="00A83261" w:rsidTr="009D636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1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9D636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7.5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8.1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7.2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Adult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9D636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.6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9D636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6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9.4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5.5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Old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6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3.6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5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9D636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0.9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9D636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0.1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5.5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.3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Education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Illiterate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4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5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FH = 5.185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219</w:t>
            </w:r>
          </w:p>
        </w:tc>
      </w:tr>
      <w:tr w:rsidR="0027237E" w:rsidRPr="00A83261" w:rsidTr="006C5EC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.4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.5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7.8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6C5EC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6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7.6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9.2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8.2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Primary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8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6C5EC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2.2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6C5EC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0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3.9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5.3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Secondary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5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6C5EC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6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6C5EC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.1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.6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Vet Distance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&lt;1 km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2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FH = 12.243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21</w:t>
            </w:r>
          </w:p>
        </w:tc>
      </w:tr>
      <w:tr w:rsidR="0027237E" w:rsidRPr="00A83261" w:rsidTr="00BB5F1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5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BB5F1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0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.8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  <w:r w:rsidRPr="005732C6">
              <w:rPr>
                <w:rFonts w:eastAsia="Times New Roman" w:cs="Times New Roman"/>
                <w:sz w:val="22"/>
              </w:rPr>
              <w:noBreakHyphen/>
              <w:t>5 km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5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BB5F1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4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8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1.1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BB5F1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5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1.1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8.2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0.1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</w:t>
            </w:r>
            <w:r w:rsidRPr="005732C6">
              <w:rPr>
                <w:rFonts w:eastAsia="Times New Roman" w:cs="Times New Roman"/>
                <w:sz w:val="22"/>
              </w:rPr>
              <w:noBreakHyphen/>
              <w:t>10 km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6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7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5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BB5F1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5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.8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4.4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BB5F1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3.9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1.5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9.4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&gt;10 km</w:t>
            </w: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1.1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5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BB5F1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6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4.8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4.4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BB5F1F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0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4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74.1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4.6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District</w:t>
            </w: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proofErr w:type="spellStart"/>
            <w:r w:rsidRPr="005732C6">
              <w:rPr>
                <w:rFonts w:eastAsia="Times New Roman" w:cs="Times New Roman"/>
                <w:sz w:val="22"/>
              </w:rPr>
              <w:t>Dera</w:t>
            </w:r>
            <w:proofErr w:type="spellEnd"/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5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FFH = 1.492</w:t>
            </w: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0.836</w:t>
            </w:r>
          </w:p>
        </w:tc>
      </w:tr>
      <w:tr w:rsidR="0027237E" w:rsidRPr="00A83261" w:rsidTr="00E06E18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2.2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E06E18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7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5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4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4.3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proofErr w:type="spellStart"/>
            <w:r w:rsidRPr="005732C6">
              <w:rPr>
                <w:rFonts w:eastAsia="Times New Roman" w:cs="Times New Roman"/>
                <w:sz w:val="22"/>
              </w:rPr>
              <w:t>Fogera</w:t>
            </w:r>
            <w:proofErr w:type="spellEnd"/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50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E06E18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4.4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E06E18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5.7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88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2.1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7237E" w:rsidRPr="00A83261" w:rsidTr="001A4A17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proofErr w:type="spellStart"/>
            <w:r w:rsidRPr="005732C6">
              <w:rPr>
                <w:rFonts w:eastAsia="Times New Roman" w:cs="Times New Roman"/>
                <w:sz w:val="22"/>
              </w:rPr>
              <w:t>Libokemkem</w:t>
            </w:r>
            <w:proofErr w:type="spellEnd"/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Low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1.3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25.0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667C61" w:rsidRPr="00A83261" w:rsidTr="00E06E18">
        <w:trPr>
          <w:jc w:val="center"/>
        </w:trPr>
        <w:tc>
          <w:tcPr>
            <w:tcW w:w="143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Moderate</w:t>
            </w:r>
          </w:p>
        </w:tc>
        <w:tc>
          <w:tcPr>
            <w:tcW w:w="1298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261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.0</w:t>
            </w:r>
          </w:p>
        </w:tc>
        <w:tc>
          <w:tcPr>
            <w:tcW w:w="982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6.0</w:t>
            </w:r>
          </w:p>
        </w:tc>
        <w:tc>
          <w:tcPr>
            <w:tcW w:w="1260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3.3</w:t>
            </w:r>
          </w:p>
        </w:tc>
        <w:tc>
          <w:tcPr>
            <w:tcW w:w="2346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667C61" w:rsidRPr="00A83261" w:rsidTr="00E06E18">
        <w:trPr>
          <w:jc w:val="center"/>
        </w:trPr>
        <w:tc>
          <w:tcPr>
            <w:tcW w:w="1430" w:type="dxa"/>
            <w:tcBorders>
              <w:bottom w:val="single" w:sz="4" w:space="0" w:color="auto"/>
            </w:tcBorders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hideMark/>
          </w:tcPr>
          <w:p w:rsidR="005732C6" w:rsidRPr="005732C6" w:rsidRDefault="005732C6" w:rsidP="00A83261">
            <w:pPr>
              <w:spacing w:line="276" w:lineRule="auto"/>
              <w:jc w:val="left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High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45.7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92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5732C6">
              <w:rPr>
                <w:rFonts w:eastAsia="Times New Roman" w:cs="Times New Roman"/>
                <w:sz w:val="22"/>
              </w:rPr>
              <w:t>33.6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hideMark/>
          </w:tcPr>
          <w:p w:rsidR="005732C6" w:rsidRPr="005732C6" w:rsidRDefault="005732C6" w:rsidP="00371761">
            <w:pPr>
              <w:spacing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</w:tbl>
    <w:p w:rsidR="005732C6" w:rsidRPr="005732C6" w:rsidRDefault="005732C6" w:rsidP="00330AF4">
      <w:pPr>
        <w:shd w:val="clear" w:color="auto" w:fill="FFFFFF"/>
        <w:spacing w:line="276" w:lineRule="auto"/>
        <w:rPr>
          <w:rFonts w:eastAsia="Times New Roman" w:cs="Times New Roman"/>
          <w:i/>
          <w:sz w:val="22"/>
        </w:rPr>
      </w:pPr>
      <w:r w:rsidRPr="005732C6">
        <w:rPr>
          <w:rFonts w:eastAsia="Times New Roman" w:cs="Times New Roman"/>
          <w:b/>
          <w:bCs/>
          <w:i/>
          <w:sz w:val="22"/>
        </w:rPr>
        <w:t>Notes:</w:t>
      </w:r>
    </w:p>
    <w:p w:rsidR="005732C6" w:rsidRPr="005732C6" w:rsidRDefault="005732C6" w:rsidP="00A94A7E">
      <w:pPr>
        <w:numPr>
          <w:ilvl w:val="0"/>
          <w:numId w:val="3"/>
        </w:numPr>
        <w:shd w:val="clear" w:color="auto" w:fill="FFFFFF"/>
        <w:tabs>
          <w:tab w:val="clear" w:pos="720"/>
          <w:tab w:val="num" w:pos="360"/>
        </w:tabs>
        <w:spacing w:line="276" w:lineRule="auto"/>
        <w:ind w:left="360"/>
        <w:rPr>
          <w:rFonts w:eastAsia="Times New Roman" w:cs="Times New Roman"/>
          <w:sz w:val="22"/>
        </w:rPr>
      </w:pPr>
      <w:r w:rsidRPr="005732C6">
        <w:rPr>
          <w:rFonts w:eastAsia="Times New Roman" w:cs="Times New Roman"/>
          <w:sz w:val="22"/>
        </w:rPr>
        <w:t>Expected counts = (row total × column total) / 150, rounded to 1 decimal.</w:t>
      </w:r>
    </w:p>
    <w:p w:rsidR="005732C6" w:rsidRPr="005732C6" w:rsidRDefault="005732C6" w:rsidP="00A94A7E">
      <w:pPr>
        <w:numPr>
          <w:ilvl w:val="0"/>
          <w:numId w:val="3"/>
        </w:numPr>
        <w:shd w:val="clear" w:color="auto" w:fill="FFFFFF"/>
        <w:tabs>
          <w:tab w:val="clear" w:pos="720"/>
          <w:tab w:val="num" w:pos="360"/>
        </w:tabs>
        <w:spacing w:before="100" w:beforeAutospacing="1" w:line="276" w:lineRule="auto"/>
        <w:ind w:left="360"/>
        <w:rPr>
          <w:rFonts w:eastAsia="Times New Roman" w:cs="Times New Roman"/>
          <w:sz w:val="22"/>
        </w:rPr>
      </w:pPr>
      <w:r w:rsidRPr="005732C6">
        <w:rPr>
          <w:rFonts w:eastAsia="Times New Roman" w:cs="Times New Roman"/>
          <w:sz w:val="22"/>
        </w:rPr>
        <w:t>Row % = (observed / row total) × 100; Column % = (observed / column total) × 100.</w:t>
      </w:r>
    </w:p>
    <w:p w:rsidR="0035115D" w:rsidRPr="00330AF4" w:rsidRDefault="005732C6" w:rsidP="00A94A7E">
      <w:pPr>
        <w:numPr>
          <w:ilvl w:val="0"/>
          <w:numId w:val="3"/>
        </w:numPr>
        <w:shd w:val="clear" w:color="auto" w:fill="FFFFFF"/>
        <w:tabs>
          <w:tab w:val="clear" w:pos="720"/>
          <w:tab w:val="num" w:pos="360"/>
        </w:tabs>
        <w:spacing w:before="100" w:beforeAutospacing="1" w:line="276" w:lineRule="auto"/>
        <w:ind w:left="360"/>
        <w:rPr>
          <w:rFonts w:eastAsia="Times New Roman" w:cs="Times New Roman"/>
          <w:sz w:val="22"/>
        </w:rPr>
      </w:pPr>
      <w:r w:rsidRPr="005732C6">
        <w:rPr>
          <w:rFonts w:eastAsia="Times New Roman" w:cs="Times New Roman"/>
          <w:sz w:val="22"/>
        </w:rPr>
        <w:t>For χ² tests, degrees of freedom (</w:t>
      </w:r>
      <w:proofErr w:type="spellStart"/>
      <w:proofErr w:type="gramStart"/>
      <w:r w:rsidRPr="005732C6">
        <w:rPr>
          <w:rFonts w:eastAsia="Times New Roman" w:cs="Times New Roman"/>
          <w:sz w:val="22"/>
        </w:rPr>
        <w:t>df</w:t>
      </w:r>
      <w:proofErr w:type="spellEnd"/>
      <w:proofErr w:type="gramEnd"/>
      <w:r w:rsidRPr="005732C6">
        <w:rPr>
          <w:rFonts w:eastAsia="Times New Roman" w:cs="Times New Roman"/>
          <w:sz w:val="22"/>
        </w:rPr>
        <w:t>) are shown. For FFH (Fisher</w:t>
      </w:r>
      <w:r w:rsidRPr="005732C6">
        <w:rPr>
          <w:rFonts w:eastAsia="Times New Roman" w:cs="Times New Roman"/>
          <w:sz w:val="22"/>
        </w:rPr>
        <w:noBreakHyphen/>
        <w:t>Freeman</w:t>
      </w:r>
      <w:r w:rsidRPr="005732C6">
        <w:rPr>
          <w:rFonts w:eastAsia="Times New Roman" w:cs="Times New Roman"/>
          <w:sz w:val="22"/>
        </w:rPr>
        <w:noBreakHyphen/>
      </w:r>
      <w:proofErr w:type="spellStart"/>
      <w:r w:rsidRPr="005732C6">
        <w:rPr>
          <w:rFonts w:eastAsia="Times New Roman" w:cs="Times New Roman"/>
          <w:sz w:val="22"/>
        </w:rPr>
        <w:t>Halton</w:t>
      </w:r>
      <w:proofErr w:type="spellEnd"/>
      <w:r w:rsidRPr="005732C6">
        <w:rPr>
          <w:rFonts w:eastAsia="Times New Roman" w:cs="Times New Roman"/>
          <w:sz w:val="22"/>
        </w:rPr>
        <w:t>) tests, the statistic value is shown (e.g., </w:t>
      </w:r>
      <w:r w:rsidRPr="005732C6">
        <w:rPr>
          <w:rFonts w:eastAsia="Times New Roman" w:cs="Times New Roman"/>
          <w:sz w:val="22"/>
          <w:shd w:val="clear" w:color="auto" w:fill="EBEEF2"/>
        </w:rPr>
        <w:t>FFH = 173.213</w:t>
      </w:r>
      <w:r w:rsidRPr="005732C6">
        <w:rPr>
          <w:rFonts w:eastAsia="Times New Roman" w:cs="Times New Roman"/>
          <w:sz w:val="22"/>
        </w:rPr>
        <w:t>).</w:t>
      </w:r>
    </w:p>
    <w:sectPr w:rsidR="0035115D" w:rsidRPr="00330AF4" w:rsidSect="00C14CA1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F5183"/>
    <w:multiLevelType w:val="multilevel"/>
    <w:tmpl w:val="CBE0F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45603B2"/>
    <w:multiLevelType w:val="multilevel"/>
    <w:tmpl w:val="F50A2D5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76E50B7B"/>
    <w:multiLevelType w:val="multilevel"/>
    <w:tmpl w:val="946EDA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28D"/>
    <w:rsid w:val="00010695"/>
    <w:rsid w:val="000174D7"/>
    <w:rsid w:val="000325CD"/>
    <w:rsid w:val="000670EA"/>
    <w:rsid w:val="00086D97"/>
    <w:rsid w:val="000A188A"/>
    <w:rsid w:val="000A6C13"/>
    <w:rsid w:val="001117B2"/>
    <w:rsid w:val="00114E6B"/>
    <w:rsid w:val="00123227"/>
    <w:rsid w:val="00144A34"/>
    <w:rsid w:val="001517E3"/>
    <w:rsid w:val="00164492"/>
    <w:rsid w:val="001657E7"/>
    <w:rsid w:val="00167D4B"/>
    <w:rsid w:val="0019681C"/>
    <w:rsid w:val="001A4A17"/>
    <w:rsid w:val="001B3A11"/>
    <w:rsid w:val="001D2F38"/>
    <w:rsid w:val="001F1431"/>
    <w:rsid w:val="00213D12"/>
    <w:rsid w:val="00224095"/>
    <w:rsid w:val="0024106B"/>
    <w:rsid w:val="002558A3"/>
    <w:rsid w:val="0027237E"/>
    <w:rsid w:val="00272E5C"/>
    <w:rsid w:val="00273CC1"/>
    <w:rsid w:val="002C1C44"/>
    <w:rsid w:val="002D1212"/>
    <w:rsid w:val="00311670"/>
    <w:rsid w:val="00327929"/>
    <w:rsid w:val="00330AF4"/>
    <w:rsid w:val="00341E62"/>
    <w:rsid w:val="0034562D"/>
    <w:rsid w:val="0035115D"/>
    <w:rsid w:val="00371761"/>
    <w:rsid w:val="003B1A87"/>
    <w:rsid w:val="003D2F36"/>
    <w:rsid w:val="00423D7E"/>
    <w:rsid w:val="00443989"/>
    <w:rsid w:val="00444E1C"/>
    <w:rsid w:val="0046141C"/>
    <w:rsid w:val="004A5A09"/>
    <w:rsid w:val="004B07D6"/>
    <w:rsid w:val="004B18C3"/>
    <w:rsid w:val="004B4FFA"/>
    <w:rsid w:val="004D6B08"/>
    <w:rsid w:val="004E7602"/>
    <w:rsid w:val="004F1739"/>
    <w:rsid w:val="00533925"/>
    <w:rsid w:val="005732C6"/>
    <w:rsid w:val="005823EF"/>
    <w:rsid w:val="005847D7"/>
    <w:rsid w:val="005B2BB6"/>
    <w:rsid w:val="00604E37"/>
    <w:rsid w:val="006366A6"/>
    <w:rsid w:val="00640DCA"/>
    <w:rsid w:val="00653819"/>
    <w:rsid w:val="00655768"/>
    <w:rsid w:val="00667C61"/>
    <w:rsid w:val="006870B2"/>
    <w:rsid w:val="006C5ECF"/>
    <w:rsid w:val="006E198E"/>
    <w:rsid w:val="006E2501"/>
    <w:rsid w:val="006F3CA3"/>
    <w:rsid w:val="006F489E"/>
    <w:rsid w:val="00712F43"/>
    <w:rsid w:val="00716AAB"/>
    <w:rsid w:val="007336DD"/>
    <w:rsid w:val="00782610"/>
    <w:rsid w:val="007C0899"/>
    <w:rsid w:val="00800D15"/>
    <w:rsid w:val="008146CD"/>
    <w:rsid w:val="00827BAA"/>
    <w:rsid w:val="008540A1"/>
    <w:rsid w:val="008645EA"/>
    <w:rsid w:val="0088366D"/>
    <w:rsid w:val="00936644"/>
    <w:rsid w:val="00951CC5"/>
    <w:rsid w:val="009915AB"/>
    <w:rsid w:val="009A0916"/>
    <w:rsid w:val="009B06E1"/>
    <w:rsid w:val="009B360E"/>
    <w:rsid w:val="009B7176"/>
    <w:rsid w:val="009D6367"/>
    <w:rsid w:val="009E7209"/>
    <w:rsid w:val="00A160FE"/>
    <w:rsid w:val="00A30A21"/>
    <w:rsid w:val="00A45636"/>
    <w:rsid w:val="00A56F34"/>
    <w:rsid w:val="00A82D6A"/>
    <w:rsid w:val="00A83261"/>
    <w:rsid w:val="00A858E5"/>
    <w:rsid w:val="00A94A7E"/>
    <w:rsid w:val="00AD5CD2"/>
    <w:rsid w:val="00B276C0"/>
    <w:rsid w:val="00B41866"/>
    <w:rsid w:val="00B45752"/>
    <w:rsid w:val="00B633CB"/>
    <w:rsid w:val="00B96736"/>
    <w:rsid w:val="00BB5F1F"/>
    <w:rsid w:val="00BF21D0"/>
    <w:rsid w:val="00C14CA1"/>
    <w:rsid w:val="00C6047A"/>
    <w:rsid w:val="00C844DD"/>
    <w:rsid w:val="00C85932"/>
    <w:rsid w:val="00D3617E"/>
    <w:rsid w:val="00D4728D"/>
    <w:rsid w:val="00D962D8"/>
    <w:rsid w:val="00DE09E9"/>
    <w:rsid w:val="00E06E18"/>
    <w:rsid w:val="00E40CAB"/>
    <w:rsid w:val="00E53A84"/>
    <w:rsid w:val="00E66474"/>
    <w:rsid w:val="00E77C9E"/>
    <w:rsid w:val="00E83345"/>
    <w:rsid w:val="00E94FFD"/>
    <w:rsid w:val="00EC00CB"/>
    <w:rsid w:val="00EE791E"/>
    <w:rsid w:val="00F048CB"/>
    <w:rsid w:val="00F13163"/>
    <w:rsid w:val="00F14CFD"/>
    <w:rsid w:val="00F37870"/>
    <w:rsid w:val="00F6045E"/>
    <w:rsid w:val="00FA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8E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198E"/>
    <w:pPr>
      <w:keepNext/>
      <w:keepLines/>
      <w:numPr>
        <w:numId w:val="2"/>
      </w:numPr>
      <w:outlineLvl w:val="0"/>
    </w:pPr>
    <w:rPr>
      <w:rFonts w:eastAsia="Times New Roman"/>
      <w:b/>
      <w:bCs/>
      <w:caps/>
      <w:szCs w:val="24"/>
    </w:rPr>
  </w:style>
  <w:style w:type="paragraph" w:styleId="Heading2">
    <w:name w:val="heading 2"/>
    <w:basedOn w:val="Normal"/>
    <w:link w:val="Heading2Char"/>
    <w:autoRedefine/>
    <w:uiPriority w:val="9"/>
    <w:qFormat/>
    <w:rsid w:val="006E198E"/>
    <w:pPr>
      <w:keepNext/>
      <w:numPr>
        <w:ilvl w:val="1"/>
        <w:numId w:val="2"/>
      </w:numPr>
      <w:tabs>
        <w:tab w:val="left" w:pos="540"/>
      </w:tabs>
      <w:outlineLvl w:val="1"/>
    </w:pPr>
    <w:rPr>
      <w:rFonts w:eastAsiaTheme="majorEastAsia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198E"/>
    <w:pPr>
      <w:keepNext/>
      <w:keepLines/>
      <w:ind w:left="720" w:hanging="720"/>
      <w:outlineLvl w:val="2"/>
    </w:pPr>
    <w:rPr>
      <w:rFonts w:eastAsia="SimSun"/>
      <w:bCs/>
      <w:i/>
      <w:szCs w:val="24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E198E"/>
    <w:pPr>
      <w:keepNext/>
      <w:keepLines/>
      <w:numPr>
        <w:ilvl w:val="3"/>
        <w:numId w:val="2"/>
      </w:numPr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198E"/>
    <w:rPr>
      <w:rFonts w:ascii="Times New Roman" w:eastAsiaTheme="majorEastAsia" w:hAnsi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198E"/>
    <w:rPr>
      <w:rFonts w:ascii="Times New Roman" w:eastAsia="SimSun" w:hAnsi="Times New Roman"/>
      <w:bCs/>
      <w:i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712F43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E198E"/>
    <w:rPr>
      <w:rFonts w:ascii="Times New Roman" w:eastAsia="Times New Roman" w:hAnsi="Times New Roman"/>
      <w:b/>
      <w:bCs/>
      <w:caps/>
      <w:sz w:val="24"/>
      <w:szCs w:val="24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9E7209"/>
    <w:pPr>
      <w:keepNext/>
      <w:ind w:left="994" w:hanging="994"/>
    </w:pPr>
    <w:rPr>
      <w:rFonts w:eastAsia="Times New Roman"/>
      <w:bCs/>
      <w:szCs w:val="24"/>
      <w:lang w:val="am-ET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8540A1"/>
    <w:rPr>
      <w:kern w:val="2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7209"/>
    <w:rPr>
      <w:rFonts w:eastAsiaTheme="minorEastAsia"/>
      <w:b/>
      <w:bCs/>
      <w:caps/>
      <w:kern w:val="2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7209"/>
    <w:pPr>
      <w:ind w:left="240"/>
    </w:pPr>
    <w:rPr>
      <w:rFonts w:eastAsiaTheme="minorEastAsia"/>
      <w:b/>
      <w:kern w:val="2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7209"/>
    <w:pPr>
      <w:ind w:left="480"/>
    </w:pPr>
    <w:rPr>
      <w:rFonts w:eastAsiaTheme="minorEastAsia"/>
      <w:i/>
      <w:iCs/>
      <w:kern w:val="2"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9E7209"/>
    <w:pPr>
      <w:ind w:left="720"/>
    </w:pPr>
    <w:rPr>
      <w:rFonts w:eastAsiaTheme="minorEastAsia"/>
      <w:i/>
      <w:kern w:val="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9E7209"/>
    <w:rPr>
      <w:rFonts w:ascii="Times New Roman" w:eastAsia="Times New Roman" w:hAnsi="Times New Roman" w:cs="Times New Roman"/>
      <w:bCs/>
      <w:sz w:val="24"/>
      <w:szCs w:val="24"/>
      <w:lang w:val="am-ET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716AAB"/>
    <w:pPr>
      <w:ind w:left="960"/>
    </w:pPr>
    <w:rPr>
      <w:i/>
      <w:kern w:val="2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5732C6"/>
  </w:style>
  <w:style w:type="paragraph" w:customStyle="1" w:styleId="ds-markdown-paragraph">
    <w:name w:val="ds-markdown-paragraph"/>
    <w:basedOn w:val="Normal"/>
    <w:rsid w:val="005732C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5732C6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5732C6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5732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8E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E198E"/>
    <w:pPr>
      <w:keepNext/>
      <w:keepLines/>
      <w:numPr>
        <w:numId w:val="2"/>
      </w:numPr>
      <w:outlineLvl w:val="0"/>
    </w:pPr>
    <w:rPr>
      <w:rFonts w:eastAsia="Times New Roman"/>
      <w:b/>
      <w:bCs/>
      <w:caps/>
      <w:szCs w:val="24"/>
    </w:rPr>
  </w:style>
  <w:style w:type="paragraph" w:styleId="Heading2">
    <w:name w:val="heading 2"/>
    <w:basedOn w:val="Normal"/>
    <w:link w:val="Heading2Char"/>
    <w:autoRedefine/>
    <w:uiPriority w:val="9"/>
    <w:qFormat/>
    <w:rsid w:val="006E198E"/>
    <w:pPr>
      <w:keepNext/>
      <w:numPr>
        <w:ilvl w:val="1"/>
        <w:numId w:val="2"/>
      </w:numPr>
      <w:tabs>
        <w:tab w:val="left" w:pos="540"/>
      </w:tabs>
      <w:outlineLvl w:val="1"/>
    </w:pPr>
    <w:rPr>
      <w:rFonts w:eastAsiaTheme="majorEastAsia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198E"/>
    <w:pPr>
      <w:keepNext/>
      <w:keepLines/>
      <w:ind w:left="720" w:hanging="720"/>
      <w:outlineLvl w:val="2"/>
    </w:pPr>
    <w:rPr>
      <w:rFonts w:eastAsia="SimSun"/>
      <w:bCs/>
      <w:i/>
      <w:szCs w:val="24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E198E"/>
    <w:pPr>
      <w:keepNext/>
      <w:keepLines/>
      <w:numPr>
        <w:ilvl w:val="3"/>
        <w:numId w:val="2"/>
      </w:numPr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198E"/>
    <w:rPr>
      <w:rFonts w:ascii="Times New Roman" w:eastAsiaTheme="majorEastAsia" w:hAnsi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198E"/>
    <w:rPr>
      <w:rFonts w:ascii="Times New Roman" w:eastAsia="SimSun" w:hAnsi="Times New Roman"/>
      <w:bCs/>
      <w:i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712F43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E198E"/>
    <w:rPr>
      <w:rFonts w:ascii="Times New Roman" w:eastAsia="Times New Roman" w:hAnsi="Times New Roman"/>
      <w:b/>
      <w:bCs/>
      <w:caps/>
      <w:sz w:val="24"/>
      <w:szCs w:val="24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9E7209"/>
    <w:pPr>
      <w:keepNext/>
      <w:ind w:left="994" w:hanging="994"/>
    </w:pPr>
    <w:rPr>
      <w:rFonts w:eastAsia="Times New Roman"/>
      <w:bCs/>
      <w:szCs w:val="24"/>
      <w:lang w:val="am-ET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8540A1"/>
    <w:rPr>
      <w:kern w:val="2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7209"/>
    <w:rPr>
      <w:rFonts w:eastAsiaTheme="minorEastAsia"/>
      <w:b/>
      <w:bCs/>
      <w:caps/>
      <w:kern w:val="2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7209"/>
    <w:pPr>
      <w:ind w:left="240"/>
    </w:pPr>
    <w:rPr>
      <w:rFonts w:eastAsiaTheme="minorEastAsia"/>
      <w:b/>
      <w:kern w:val="2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7209"/>
    <w:pPr>
      <w:ind w:left="480"/>
    </w:pPr>
    <w:rPr>
      <w:rFonts w:eastAsiaTheme="minorEastAsia"/>
      <w:i/>
      <w:iCs/>
      <w:kern w:val="2"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9E7209"/>
    <w:pPr>
      <w:ind w:left="720"/>
    </w:pPr>
    <w:rPr>
      <w:rFonts w:eastAsiaTheme="minorEastAsia"/>
      <w:i/>
      <w:kern w:val="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9E7209"/>
    <w:rPr>
      <w:rFonts w:ascii="Times New Roman" w:eastAsia="Times New Roman" w:hAnsi="Times New Roman" w:cs="Times New Roman"/>
      <w:bCs/>
      <w:sz w:val="24"/>
      <w:szCs w:val="24"/>
      <w:lang w:val="am-ET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716AAB"/>
    <w:pPr>
      <w:ind w:left="960"/>
    </w:pPr>
    <w:rPr>
      <w:i/>
      <w:kern w:val="2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5732C6"/>
  </w:style>
  <w:style w:type="paragraph" w:customStyle="1" w:styleId="ds-markdown-paragraph">
    <w:name w:val="ds-markdown-paragraph"/>
    <w:basedOn w:val="Normal"/>
    <w:rsid w:val="005732C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5732C6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5732C6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5732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9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5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7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8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699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s PC</dc:creator>
  <cp:lastModifiedBy>Owners PC</cp:lastModifiedBy>
  <cp:revision>134</cp:revision>
  <dcterms:created xsi:type="dcterms:W3CDTF">2026-05-14T17:50:00Z</dcterms:created>
  <dcterms:modified xsi:type="dcterms:W3CDTF">2026-05-19T10:12:00Z</dcterms:modified>
</cp:coreProperties>
</file>